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24"/>
        <w:id w:val="352693959"/>
      </w:sdtPr>
      <w:sdtContent>
        <w:p w14:paraId="7FC5DA2C" w14:textId="609FAA45" w:rsidR="00AF3BB5" w:rsidRDefault="00AF3BB5" w:rsidP="00AF3BB5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3"/>
              <w:id w:val="121738313"/>
            </w:sdtPr>
            <w:sdtContent>
              <w:r>
                <w:rPr>
                  <w:rFonts w:ascii="Calibri" w:eastAsia="Calibri" w:hAnsi="Calibri" w:cs="Calibri"/>
                  <w:b/>
                </w:rPr>
                <w:t xml:space="preserve">Fig. S15. </w:t>
              </w:r>
              <w:r w:rsidRPr="00AF3BB5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1 are recalculated 10,000 times using the mean, standard deviation, upper and lower limits of the </w:t>
              </w:r>
              <w:proofErr w:type="spellStart"/>
              <w:r w:rsidRPr="00AF3BB5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AF3BB5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AF3BB5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AF3BB5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 w:rsidRPr="00AF3BB5">
                <w:rPr>
                  <w:rFonts w:ascii="Calibri" w:eastAsia="Calibri" w:hAnsi="Calibri" w:cs="Calibri"/>
                  <w:bCs/>
                </w:rPr>
                <w:t>largest</w:t>
              </w:r>
              <w:r w:rsidRPr="00AF3BB5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4D21E5C3" w:rsidR="005A3A03" w:rsidRDefault="00AF3BB5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28783C6A" wp14:editId="65EB222B">
            <wp:extent cx="5731510" cy="4298633"/>
            <wp:effectExtent l="0" t="0" r="2540" b="6985"/>
            <wp:docPr id="53" name="image15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15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AC0B31"/>
    <w:rsid w:val="00AF3BB5"/>
    <w:rsid w:val="00BA72B5"/>
    <w:rsid w:val="00BE02A4"/>
    <w:rsid w:val="00C4399B"/>
    <w:rsid w:val="00DD373E"/>
    <w:rsid w:val="00F2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08:00Z</dcterms:created>
  <dcterms:modified xsi:type="dcterms:W3CDTF">2023-12-05T02:08:00Z</dcterms:modified>
</cp:coreProperties>
</file>